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EF08" w14:textId="77777777" w:rsidR="004D5DAD" w:rsidRDefault="004D5DAD" w:rsidP="00B508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4F1D75" w14:textId="620482F5" w:rsidR="00B508F6" w:rsidRDefault="00B508F6" w:rsidP="00B508F6">
      <w:pPr>
        <w:rPr>
          <w:rFonts w:ascii="Times New Roman" w:hAnsi="Times New Roman" w:cs="Times New Roman"/>
          <w:sz w:val="24"/>
          <w:szCs w:val="24"/>
        </w:rPr>
      </w:pPr>
      <w:r w:rsidRPr="00475F5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74671">
        <w:rPr>
          <w:rFonts w:ascii="Times New Roman" w:hAnsi="Times New Roman" w:cs="Times New Roman"/>
          <w:sz w:val="24"/>
          <w:szCs w:val="24"/>
        </w:rPr>
        <w:t xml:space="preserve"> The primers used for </w:t>
      </w:r>
      <w:proofErr w:type="spellStart"/>
      <w:r w:rsidRPr="0047467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74671">
        <w:rPr>
          <w:rFonts w:ascii="Times New Roman" w:hAnsi="Times New Roman" w:cs="Times New Roman"/>
          <w:sz w:val="24"/>
          <w:szCs w:val="24"/>
        </w:rPr>
        <w:t>-PCR</w:t>
      </w:r>
      <w:r w:rsidR="00495D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63" w:type="dxa"/>
        <w:tblInd w:w="-112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8"/>
        <w:gridCol w:w="1843"/>
        <w:gridCol w:w="3901"/>
        <w:gridCol w:w="4091"/>
      </w:tblGrid>
      <w:tr w:rsidR="00B508F6" w:rsidRPr="000B482E" w14:paraId="2AD75D31" w14:textId="77777777" w:rsidTr="0044465B">
        <w:trPr>
          <w:trHeight w:hRule="exact" w:val="340"/>
          <w:tblHeader/>
        </w:trPr>
        <w:tc>
          <w:tcPr>
            <w:tcW w:w="728" w:type="dxa"/>
            <w:tcBorders>
              <w:top w:val="single" w:sz="12" w:space="0" w:color="auto"/>
            </w:tcBorders>
          </w:tcPr>
          <w:p w14:paraId="59F39593" w14:textId="77777777" w:rsidR="00B508F6" w:rsidRPr="00495D8B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70BE0A8E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82E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901" w:type="dxa"/>
            <w:tcBorders>
              <w:top w:val="single" w:sz="12" w:space="0" w:color="auto"/>
              <w:bottom w:val="nil"/>
            </w:tcBorders>
          </w:tcPr>
          <w:p w14:paraId="45A7E7D7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82E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4091" w:type="dxa"/>
            <w:tcBorders>
              <w:top w:val="single" w:sz="12" w:space="0" w:color="auto"/>
              <w:bottom w:val="nil"/>
            </w:tcBorders>
          </w:tcPr>
          <w:p w14:paraId="5575FF7E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82E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B508F6" w:rsidRPr="000B482E" w14:paraId="7C5BC0FF" w14:textId="77777777" w:rsidTr="0044465B">
        <w:trPr>
          <w:trHeight w:hRule="exact" w:val="340"/>
          <w:tblHeader/>
        </w:trPr>
        <w:tc>
          <w:tcPr>
            <w:tcW w:w="728" w:type="dxa"/>
            <w:vMerge w:val="restart"/>
            <w:tcBorders>
              <w:top w:val="single" w:sz="8" w:space="0" w:color="auto"/>
            </w:tcBorders>
            <w:vAlign w:val="center"/>
          </w:tcPr>
          <w:p w14:paraId="231EE12B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482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0B482E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72B0E338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3G1121400</w:t>
            </w:r>
          </w:p>
        </w:tc>
        <w:tc>
          <w:tcPr>
            <w:tcW w:w="3901" w:type="dxa"/>
            <w:tcBorders>
              <w:top w:val="single" w:sz="8" w:space="0" w:color="auto"/>
            </w:tcBorders>
          </w:tcPr>
          <w:p w14:paraId="0709C8D1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AACCGCAACATTACTCCCT 3'</w:t>
            </w:r>
          </w:p>
        </w:tc>
        <w:tc>
          <w:tcPr>
            <w:tcW w:w="4091" w:type="dxa"/>
            <w:tcBorders>
              <w:top w:val="single" w:sz="8" w:space="0" w:color="auto"/>
            </w:tcBorders>
          </w:tcPr>
          <w:p w14:paraId="1D69BBF1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CATAAAAACTCCCATCCAA 3'</w:t>
            </w:r>
          </w:p>
        </w:tc>
      </w:tr>
      <w:tr w:rsidR="00B508F6" w:rsidRPr="000B482E" w14:paraId="5B919578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6707FC88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86FDE06" w14:textId="08AF11F3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11G1052900</w:t>
            </w:r>
          </w:p>
        </w:tc>
        <w:tc>
          <w:tcPr>
            <w:tcW w:w="3901" w:type="dxa"/>
          </w:tcPr>
          <w:p w14:paraId="36A5663F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GAAATGGACTCCCACAAGC 3'</w:t>
            </w:r>
          </w:p>
        </w:tc>
        <w:tc>
          <w:tcPr>
            <w:tcW w:w="4091" w:type="dxa"/>
          </w:tcPr>
          <w:p w14:paraId="02503F1B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GGACCCCAATTCGACCTGA 3'</w:t>
            </w:r>
          </w:p>
        </w:tc>
      </w:tr>
      <w:tr w:rsidR="00B508F6" w:rsidRPr="000B482E" w14:paraId="7376B5B9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7B20124E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186B38E4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3G1020900</w:t>
            </w:r>
          </w:p>
        </w:tc>
        <w:tc>
          <w:tcPr>
            <w:tcW w:w="3901" w:type="dxa"/>
          </w:tcPr>
          <w:p w14:paraId="647254B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TTGCGGAGGTTAGGGAC 3'</w:t>
            </w:r>
          </w:p>
        </w:tc>
        <w:tc>
          <w:tcPr>
            <w:tcW w:w="4091" w:type="dxa"/>
          </w:tcPr>
          <w:p w14:paraId="11292B81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CAAACTGAGGACGAGGGG 3'</w:t>
            </w:r>
          </w:p>
        </w:tc>
      </w:tr>
      <w:tr w:rsidR="00B508F6" w:rsidRPr="000B482E" w14:paraId="0C8592FE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2C266D73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59419657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13G1257800</w:t>
            </w:r>
          </w:p>
        </w:tc>
        <w:tc>
          <w:tcPr>
            <w:tcW w:w="3901" w:type="dxa"/>
          </w:tcPr>
          <w:p w14:paraId="44315EF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GCGGAAACTGAGGAAGACGGTA 3'</w:t>
            </w:r>
          </w:p>
        </w:tc>
        <w:tc>
          <w:tcPr>
            <w:tcW w:w="4091" w:type="dxa"/>
          </w:tcPr>
          <w:p w14:paraId="3515485B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ACAAGGGCAGCACGCAGAGGA 3'</w:t>
            </w:r>
          </w:p>
        </w:tc>
      </w:tr>
      <w:tr w:rsidR="00B508F6" w:rsidRPr="000B482E" w14:paraId="5996E313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7B64DC22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75DF797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2G1153500</w:t>
            </w:r>
          </w:p>
        </w:tc>
        <w:tc>
          <w:tcPr>
            <w:tcW w:w="3901" w:type="dxa"/>
          </w:tcPr>
          <w:p w14:paraId="1AF043C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GACATTATTGAACTCCCACCGC 3'</w:t>
            </w:r>
          </w:p>
        </w:tc>
        <w:tc>
          <w:tcPr>
            <w:tcW w:w="4091" w:type="dxa"/>
          </w:tcPr>
          <w:p w14:paraId="0E652707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AACGTACTTAGGAATCCCCAG 3'</w:t>
            </w:r>
          </w:p>
        </w:tc>
      </w:tr>
      <w:tr w:rsidR="00B508F6" w:rsidRPr="000B482E" w14:paraId="2AB9808D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0C923E33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168EC63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4G1003400</w:t>
            </w:r>
          </w:p>
        </w:tc>
        <w:tc>
          <w:tcPr>
            <w:tcW w:w="3901" w:type="dxa"/>
          </w:tcPr>
          <w:p w14:paraId="11418535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GGACGAGGTGAGGAGGAAA 3'</w:t>
            </w:r>
          </w:p>
        </w:tc>
        <w:tc>
          <w:tcPr>
            <w:tcW w:w="4091" w:type="dxa"/>
          </w:tcPr>
          <w:p w14:paraId="19A003AB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AGCAGCCACACTGTGAAGC 3'</w:t>
            </w:r>
          </w:p>
        </w:tc>
      </w:tr>
      <w:tr w:rsidR="00B508F6" w:rsidRPr="000B482E" w14:paraId="3F549FB3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29857B5D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00DA65F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1G1118300</w:t>
            </w:r>
          </w:p>
        </w:tc>
        <w:tc>
          <w:tcPr>
            <w:tcW w:w="3901" w:type="dxa"/>
          </w:tcPr>
          <w:p w14:paraId="5586A3FF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CGGAGTGTACTTGGAGGAAAA 3'</w:t>
            </w:r>
          </w:p>
        </w:tc>
        <w:tc>
          <w:tcPr>
            <w:tcW w:w="4091" w:type="dxa"/>
          </w:tcPr>
          <w:p w14:paraId="294E63BA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CAACTGAGGAAGGGCGGGCTAT 3'</w:t>
            </w:r>
          </w:p>
        </w:tc>
      </w:tr>
      <w:tr w:rsidR="00B508F6" w:rsidRPr="000B482E" w14:paraId="2F9A1A14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2C7F7AA8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19156B3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15G1436600</w:t>
            </w:r>
          </w:p>
        </w:tc>
        <w:tc>
          <w:tcPr>
            <w:tcW w:w="3901" w:type="dxa"/>
          </w:tcPr>
          <w:p w14:paraId="2FB7D86F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TGGTCCATTATTTCTGGTCTC 3'</w:t>
            </w:r>
          </w:p>
        </w:tc>
        <w:tc>
          <w:tcPr>
            <w:tcW w:w="4091" w:type="dxa"/>
          </w:tcPr>
          <w:p w14:paraId="3AF6F823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CTGTAGCGTTTCTTATTTTTC 3'</w:t>
            </w:r>
          </w:p>
        </w:tc>
      </w:tr>
      <w:tr w:rsidR="00B508F6" w:rsidRPr="000B482E" w14:paraId="6170C888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45E7300E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512B6B2B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08G1028600</w:t>
            </w:r>
          </w:p>
        </w:tc>
        <w:tc>
          <w:tcPr>
            <w:tcW w:w="3901" w:type="dxa"/>
          </w:tcPr>
          <w:p w14:paraId="09BB218C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CTTTGAGTCCAAGGACCCCGAG 3'</w:t>
            </w:r>
          </w:p>
        </w:tc>
        <w:tc>
          <w:tcPr>
            <w:tcW w:w="4091" w:type="dxa"/>
          </w:tcPr>
          <w:p w14:paraId="6B02B1ED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AACGAAGTACATCCAACCAGT 3'</w:t>
            </w:r>
          </w:p>
        </w:tc>
      </w:tr>
      <w:tr w:rsidR="00B508F6" w:rsidRPr="000B482E" w14:paraId="325D5FFA" w14:textId="77777777" w:rsidTr="0044465B">
        <w:trPr>
          <w:trHeight w:hRule="exact" w:val="340"/>
          <w:tblHeader/>
        </w:trPr>
        <w:tc>
          <w:tcPr>
            <w:tcW w:w="728" w:type="dxa"/>
            <w:vMerge/>
          </w:tcPr>
          <w:p w14:paraId="3EC9F7ED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53915DD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eastAsia="等线" w:hAnsi="Times New Roman" w:cs="Times New Roman"/>
                <w:color w:val="000000"/>
                <w:szCs w:val="21"/>
              </w:rPr>
              <w:t>MD11G1229100</w:t>
            </w:r>
          </w:p>
        </w:tc>
        <w:tc>
          <w:tcPr>
            <w:tcW w:w="3901" w:type="dxa"/>
          </w:tcPr>
          <w:p w14:paraId="5A08A62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TCTCACTTCCAAGGTTCCATC 3'</w:t>
            </w:r>
          </w:p>
        </w:tc>
        <w:tc>
          <w:tcPr>
            <w:tcW w:w="4091" w:type="dxa"/>
          </w:tcPr>
          <w:p w14:paraId="18DB5BCC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TCATTTTCTTCCTCAATCACTC 3'</w:t>
            </w:r>
          </w:p>
        </w:tc>
      </w:tr>
      <w:tr w:rsidR="00B508F6" w:rsidRPr="000B482E" w14:paraId="188D25BA" w14:textId="77777777" w:rsidTr="0044465B">
        <w:trPr>
          <w:trHeight w:hRule="exact" w:val="340"/>
          <w:tblHeader/>
        </w:trPr>
        <w:tc>
          <w:tcPr>
            <w:tcW w:w="728" w:type="dxa"/>
            <w:vMerge/>
            <w:tcBorders>
              <w:bottom w:val="single" w:sz="12" w:space="0" w:color="auto"/>
            </w:tcBorders>
          </w:tcPr>
          <w:p w14:paraId="4337BC82" w14:textId="77777777" w:rsidR="00B508F6" w:rsidRPr="000B482E" w:rsidRDefault="00B508F6" w:rsidP="0064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C479407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Style w:val="a3"/>
                <w:rFonts w:ascii="Times New Roman" w:hAnsi="Times New Roman" w:cs="Times New Roman"/>
                <w:szCs w:val="21"/>
              </w:rPr>
              <w:t>EF-</w:t>
            </w:r>
            <w:r w:rsidRPr="000B482E">
              <w:rPr>
                <w:rFonts w:ascii="Times New Roman" w:hAnsi="Times New Roman" w:cs="Times New Roman"/>
                <w:szCs w:val="21"/>
              </w:rPr>
              <w:t>1</w:t>
            </w:r>
            <w:r w:rsidRPr="000B482E">
              <w:rPr>
                <w:rStyle w:val="a3"/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901" w:type="dxa"/>
            <w:tcBorders>
              <w:bottom w:val="single" w:sz="12" w:space="0" w:color="auto"/>
            </w:tcBorders>
          </w:tcPr>
          <w:p w14:paraId="7106B159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ATTCAAGTATGCCTGGGTGC 3'</w:t>
            </w:r>
          </w:p>
        </w:tc>
        <w:tc>
          <w:tcPr>
            <w:tcW w:w="4091" w:type="dxa"/>
            <w:tcBorders>
              <w:bottom w:val="single" w:sz="12" w:space="0" w:color="auto"/>
            </w:tcBorders>
          </w:tcPr>
          <w:p w14:paraId="28CE973F" w14:textId="77777777" w:rsidR="00B508F6" w:rsidRPr="000B482E" w:rsidRDefault="00B508F6" w:rsidP="006427BC">
            <w:pPr>
              <w:rPr>
                <w:rFonts w:ascii="Times New Roman" w:hAnsi="Times New Roman" w:cs="Times New Roman"/>
                <w:szCs w:val="21"/>
              </w:rPr>
            </w:pPr>
            <w:r w:rsidRPr="000B482E">
              <w:rPr>
                <w:rFonts w:ascii="Times New Roman" w:hAnsi="Times New Roman" w:cs="Times New Roman"/>
                <w:szCs w:val="21"/>
              </w:rPr>
              <w:t>5' CAGTCAGCCTGTGATGTTCC 3'</w:t>
            </w:r>
          </w:p>
        </w:tc>
      </w:tr>
    </w:tbl>
    <w:p w14:paraId="55B63C0F" w14:textId="12C33898" w:rsidR="00D446CD" w:rsidRDefault="00D446CD" w:rsidP="00D446CD">
      <w:pPr>
        <w:rPr>
          <w:szCs w:val="21"/>
        </w:rPr>
      </w:pPr>
    </w:p>
    <w:p w14:paraId="665EE859" w14:textId="77777777" w:rsidR="004D5DAD" w:rsidRDefault="004D5DAD" w:rsidP="00D446CD">
      <w:pPr>
        <w:rPr>
          <w:rFonts w:hint="eastAsia"/>
          <w:szCs w:val="21"/>
        </w:rPr>
      </w:pPr>
    </w:p>
    <w:p w14:paraId="4B2ADFE5" w14:textId="765E7ABD" w:rsidR="00D446CD" w:rsidRPr="003227D2" w:rsidRDefault="00D446CD" w:rsidP="00D446CD">
      <w:pPr>
        <w:spacing w:line="420" w:lineRule="exact"/>
        <w:jc w:val="center"/>
        <w:rPr>
          <w:rFonts w:ascii="Times New Roman" w:hAnsi="Times New Roman"/>
          <w:sz w:val="24"/>
          <w:szCs w:val="24"/>
        </w:rPr>
      </w:pPr>
      <w:r w:rsidRPr="003227D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3227D2">
        <w:rPr>
          <w:rFonts w:ascii="Times New Roman" w:hAnsi="Times New Roman"/>
          <w:sz w:val="24"/>
          <w:szCs w:val="24"/>
        </w:rPr>
        <w:t xml:space="preserve"> Mineral nutrients (</w:t>
      </w:r>
      <w:r w:rsidRPr="003227D2">
        <w:rPr>
          <w:rFonts w:ascii="Times New Roman" w:eastAsiaTheme="majorEastAsia" w:hAnsi="Times New Roman" w:cs="Times New Roman"/>
          <w:sz w:val="24"/>
          <w:szCs w:val="24"/>
        </w:rPr>
        <w:t>mg/g</w:t>
      </w:r>
      <w:r w:rsidRPr="003227D2">
        <w:rPr>
          <w:rFonts w:ascii="Times New Roman" w:hAnsi="Times New Roman"/>
          <w:sz w:val="24"/>
          <w:szCs w:val="24"/>
        </w:rPr>
        <w:t xml:space="preserve"> DW) in root, stem, leaves and </w:t>
      </w:r>
      <w:r w:rsidRPr="003227D2">
        <w:rPr>
          <w:rFonts w:ascii="Times New Roman" w:eastAsiaTheme="majorEastAsia" w:hAnsi="Times New Roman" w:cs="Times New Roman"/>
          <w:sz w:val="24"/>
          <w:szCs w:val="24"/>
        </w:rPr>
        <w:t>total concentration</w:t>
      </w:r>
      <w:r w:rsidRPr="003227D2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3227D2">
        <w:rPr>
          <w:rFonts w:ascii="Times New Roman" w:hAnsi="Times New Roman"/>
          <w:sz w:val="24"/>
          <w:szCs w:val="24"/>
        </w:rPr>
        <w:t xml:space="preserve">of </w:t>
      </w:r>
      <w:r w:rsidRPr="003227D2">
        <w:rPr>
          <w:rFonts w:ascii="Times New Roman" w:hAnsi="Times New Roman"/>
          <w:iCs/>
          <w:sz w:val="24"/>
          <w:szCs w:val="24"/>
        </w:rPr>
        <w:t>apple</w:t>
      </w:r>
      <w:r w:rsidRPr="003227D2">
        <w:rPr>
          <w:rFonts w:ascii="Times New Roman" w:hAnsi="Times New Roman" w:cs="Times New Roman"/>
          <w:sz w:val="24"/>
          <w:szCs w:val="24"/>
        </w:rPr>
        <w:t xml:space="preserve"> under control (CK), low-potassium (LK) and high-potassium (HK) conditions</w:t>
      </w:r>
      <w:r w:rsidRPr="003227D2">
        <w:rPr>
          <w:rFonts w:ascii="Times New Roman" w:hAnsi="Times New Roman"/>
          <w:sz w:val="24"/>
          <w:szCs w:val="24"/>
        </w:rPr>
        <w:t>. Data indicate means ± SE (n = 3). Different letters behind the values in the same column for each tissue indicate significant difference between the treatments.</w:t>
      </w:r>
    </w:p>
    <w:tbl>
      <w:tblPr>
        <w:tblpPr w:leftFromText="180" w:rightFromText="180" w:vertAnchor="text" w:horzAnchor="margin" w:tblpY="168"/>
        <w:tblW w:w="8472" w:type="dxa"/>
        <w:tblLayout w:type="fixed"/>
        <w:tblLook w:val="00A0" w:firstRow="1" w:lastRow="0" w:firstColumn="1" w:lastColumn="0" w:noHBand="0" w:noVBand="0"/>
      </w:tblPr>
      <w:tblGrid>
        <w:gridCol w:w="1101"/>
        <w:gridCol w:w="1417"/>
        <w:gridCol w:w="1418"/>
        <w:gridCol w:w="1417"/>
        <w:gridCol w:w="1418"/>
        <w:gridCol w:w="1701"/>
      </w:tblGrid>
      <w:tr w:rsidR="00D446CD" w:rsidRPr="00BD602D" w14:paraId="56EB815A" w14:textId="77777777" w:rsidTr="000F430F">
        <w:trPr>
          <w:trHeight w:val="547"/>
        </w:trPr>
        <w:tc>
          <w:tcPr>
            <w:tcW w:w="1101" w:type="dxa"/>
            <w:vMerge w:val="restart"/>
            <w:tcBorders>
              <w:top w:val="single" w:sz="8" w:space="0" w:color="auto"/>
            </w:tcBorders>
            <w:vAlign w:val="center"/>
          </w:tcPr>
          <w:p w14:paraId="46DC22DE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Element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06326DDA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7ACF772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he element uptake of each organ (mg/g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</w:tcBorders>
          </w:tcPr>
          <w:p w14:paraId="219DB38C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otal concentration</w:t>
            </w:r>
          </w:p>
          <w:p w14:paraId="39FDC140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(mg/g DW)</w:t>
            </w:r>
          </w:p>
        </w:tc>
      </w:tr>
      <w:tr w:rsidR="00D446CD" w:rsidRPr="00BD602D" w14:paraId="0E33195E" w14:textId="77777777" w:rsidTr="000F430F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23CE3004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814C685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10B795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F8BBE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S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F634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BD602D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Leave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671FE3B" w14:textId="77777777" w:rsidR="00D446CD" w:rsidRPr="00BD602D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</w:p>
        </w:tc>
      </w:tr>
      <w:tr w:rsidR="00D446CD" w:rsidRPr="003227D2" w14:paraId="79BF38AC" w14:textId="77777777" w:rsidTr="000F430F">
        <w:tc>
          <w:tcPr>
            <w:tcW w:w="1101" w:type="dxa"/>
            <w:tcBorders>
              <w:top w:val="single" w:sz="4" w:space="0" w:color="auto"/>
            </w:tcBorders>
          </w:tcPr>
          <w:p w14:paraId="5960EF68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CD54D3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3E3C200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1.11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14 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A4C239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7.55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5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BBC1DA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5.29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33 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08840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4.26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28 b</w:t>
            </w:r>
          </w:p>
        </w:tc>
      </w:tr>
      <w:tr w:rsidR="00D446CD" w:rsidRPr="003227D2" w14:paraId="6C87A781" w14:textId="77777777" w:rsidTr="000F430F">
        <w:tc>
          <w:tcPr>
            <w:tcW w:w="1101" w:type="dxa"/>
          </w:tcPr>
          <w:p w14:paraId="37EE0DC1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Theme="majorEastAsia" w:hAnsi="Times New Roman" w:cs="Times New Roman"/>
                <w:szCs w:val="21"/>
              </w:rPr>
              <w:t>N</w:t>
            </w:r>
          </w:p>
        </w:tc>
        <w:tc>
          <w:tcPr>
            <w:tcW w:w="1417" w:type="dxa"/>
          </w:tcPr>
          <w:p w14:paraId="429274E9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LK</w:t>
            </w:r>
          </w:p>
        </w:tc>
        <w:tc>
          <w:tcPr>
            <w:tcW w:w="1418" w:type="dxa"/>
            <w:tcBorders>
              <w:left w:val="nil"/>
            </w:tcBorders>
          </w:tcPr>
          <w:p w14:paraId="079BF9A5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  <w:r w:rsidRPr="003227D2">
              <w:rPr>
                <w:rFonts w:ascii="Times New Roman" w:eastAsiaTheme="majorEastAsia" w:hAnsi="Times New Roman" w:cs="Times New Roman"/>
                <w:szCs w:val="21"/>
              </w:rPr>
              <w:t>2.72</w:t>
            </w:r>
            <w:r w:rsidRPr="003227D2">
              <w:rPr>
                <w:rFonts w:ascii="Times New Roman" w:hAnsi="Times New Roman" w:cs="Times New Roman"/>
                <w:szCs w:val="21"/>
              </w:rPr>
              <w:t>±0.06 a</w:t>
            </w:r>
          </w:p>
        </w:tc>
        <w:tc>
          <w:tcPr>
            <w:tcW w:w="1417" w:type="dxa"/>
          </w:tcPr>
          <w:p w14:paraId="05C4F11B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7.62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3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418" w:type="dxa"/>
          </w:tcPr>
          <w:p w14:paraId="6F625B31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20.51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31 a</w:t>
            </w:r>
          </w:p>
        </w:tc>
        <w:tc>
          <w:tcPr>
            <w:tcW w:w="1701" w:type="dxa"/>
          </w:tcPr>
          <w:p w14:paraId="2B516475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4.31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28 b</w:t>
            </w:r>
          </w:p>
        </w:tc>
      </w:tr>
      <w:tr w:rsidR="00D446CD" w:rsidRPr="003227D2" w14:paraId="58378BD9" w14:textId="77777777" w:rsidTr="000F430F">
        <w:tc>
          <w:tcPr>
            <w:tcW w:w="1101" w:type="dxa"/>
          </w:tcPr>
          <w:p w14:paraId="2B31F940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733C99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HK</w:t>
            </w:r>
          </w:p>
        </w:tc>
        <w:tc>
          <w:tcPr>
            <w:tcW w:w="1418" w:type="dxa"/>
            <w:tcBorders>
              <w:left w:val="nil"/>
            </w:tcBorders>
          </w:tcPr>
          <w:p w14:paraId="58CA832C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2.65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14 a</w:t>
            </w:r>
          </w:p>
        </w:tc>
        <w:tc>
          <w:tcPr>
            <w:tcW w:w="1417" w:type="dxa"/>
          </w:tcPr>
          <w:p w14:paraId="6C17017A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7.35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5 b</w:t>
            </w:r>
          </w:p>
        </w:tc>
        <w:tc>
          <w:tcPr>
            <w:tcW w:w="1418" w:type="dxa"/>
          </w:tcPr>
          <w:p w14:paraId="49A0A4F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9.37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11 b</w:t>
            </w:r>
          </w:p>
        </w:tc>
        <w:tc>
          <w:tcPr>
            <w:tcW w:w="1701" w:type="dxa"/>
          </w:tcPr>
          <w:p w14:paraId="32E6B84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5.45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23 a</w:t>
            </w:r>
          </w:p>
        </w:tc>
      </w:tr>
      <w:tr w:rsidR="00D446CD" w:rsidRPr="003227D2" w14:paraId="20161FC8" w14:textId="77777777" w:rsidTr="000F430F">
        <w:tc>
          <w:tcPr>
            <w:tcW w:w="1101" w:type="dxa"/>
          </w:tcPr>
          <w:p w14:paraId="65FCF5CC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46E7784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0CEBC5B8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C0CD140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2C460F0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2C7A51C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</w:tr>
      <w:tr w:rsidR="00D446CD" w:rsidRPr="003227D2" w14:paraId="4DBB47F9" w14:textId="77777777" w:rsidTr="000F430F">
        <w:tc>
          <w:tcPr>
            <w:tcW w:w="1101" w:type="dxa"/>
          </w:tcPr>
          <w:p w14:paraId="0BCDF1C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6C0587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1418" w:type="dxa"/>
            <w:tcBorders>
              <w:left w:val="nil"/>
            </w:tcBorders>
          </w:tcPr>
          <w:p w14:paraId="4C0FE2B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5 b</w:t>
            </w:r>
          </w:p>
        </w:tc>
        <w:tc>
          <w:tcPr>
            <w:tcW w:w="1417" w:type="dxa"/>
          </w:tcPr>
          <w:p w14:paraId="187A6E5D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1.53±0.02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1418" w:type="dxa"/>
          </w:tcPr>
          <w:p w14:paraId="2BE8A95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2 b</w:t>
            </w:r>
          </w:p>
        </w:tc>
        <w:tc>
          <w:tcPr>
            <w:tcW w:w="1701" w:type="dxa"/>
          </w:tcPr>
          <w:p w14:paraId="17B67536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3 b</w:t>
            </w:r>
          </w:p>
        </w:tc>
      </w:tr>
      <w:tr w:rsidR="00D446CD" w:rsidRPr="003227D2" w14:paraId="4A6AAC9B" w14:textId="77777777" w:rsidTr="000F430F">
        <w:tc>
          <w:tcPr>
            <w:tcW w:w="1101" w:type="dxa"/>
          </w:tcPr>
          <w:p w14:paraId="24C4ED81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Theme="majorEastAsia" w:hAnsi="Times New Roman" w:cs="Times New Roman"/>
                <w:szCs w:val="21"/>
              </w:rPr>
              <w:t>P</w:t>
            </w:r>
          </w:p>
        </w:tc>
        <w:tc>
          <w:tcPr>
            <w:tcW w:w="1417" w:type="dxa"/>
          </w:tcPr>
          <w:p w14:paraId="31D843BB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LK</w:t>
            </w:r>
          </w:p>
        </w:tc>
        <w:tc>
          <w:tcPr>
            <w:tcW w:w="1418" w:type="dxa"/>
            <w:tcBorders>
              <w:left w:val="nil"/>
            </w:tcBorders>
          </w:tcPr>
          <w:p w14:paraId="50AB3CEB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4 a</w:t>
            </w:r>
          </w:p>
        </w:tc>
        <w:tc>
          <w:tcPr>
            <w:tcW w:w="1417" w:type="dxa"/>
          </w:tcPr>
          <w:p w14:paraId="544CD0F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1 a</w:t>
            </w:r>
          </w:p>
        </w:tc>
        <w:tc>
          <w:tcPr>
            <w:tcW w:w="1418" w:type="dxa"/>
          </w:tcPr>
          <w:p w14:paraId="21FAA75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2.13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6 a</w:t>
            </w:r>
          </w:p>
        </w:tc>
        <w:tc>
          <w:tcPr>
            <w:tcW w:w="1701" w:type="dxa"/>
          </w:tcPr>
          <w:p w14:paraId="27F3AE19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3 a</w:t>
            </w:r>
          </w:p>
        </w:tc>
      </w:tr>
      <w:tr w:rsidR="00D446CD" w:rsidRPr="003227D2" w14:paraId="45B32701" w14:textId="77777777" w:rsidTr="000F430F">
        <w:tc>
          <w:tcPr>
            <w:tcW w:w="1101" w:type="dxa"/>
          </w:tcPr>
          <w:p w14:paraId="796C80A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28FCE3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HK</w:t>
            </w:r>
          </w:p>
        </w:tc>
        <w:tc>
          <w:tcPr>
            <w:tcW w:w="1418" w:type="dxa"/>
            <w:tcBorders>
              <w:left w:val="nil"/>
            </w:tcBorders>
          </w:tcPr>
          <w:p w14:paraId="71E8296A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1.53±0.02 c</w:t>
            </w:r>
          </w:p>
        </w:tc>
        <w:tc>
          <w:tcPr>
            <w:tcW w:w="1417" w:type="dxa"/>
          </w:tcPr>
          <w:p w14:paraId="7289C23D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3 c</w:t>
            </w:r>
          </w:p>
        </w:tc>
        <w:tc>
          <w:tcPr>
            <w:tcW w:w="1418" w:type="dxa"/>
          </w:tcPr>
          <w:p w14:paraId="29ED8C6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4 c</w:t>
            </w:r>
          </w:p>
        </w:tc>
        <w:tc>
          <w:tcPr>
            <w:tcW w:w="1701" w:type="dxa"/>
          </w:tcPr>
          <w:p w14:paraId="192F4693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  <w:r w:rsidRPr="003227D2">
              <w:rPr>
                <w:rFonts w:ascii="Times New Roman" w:hAnsi="Times New Roman" w:cs="Times New Roman"/>
                <w:szCs w:val="21"/>
              </w:rPr>
              <w:t>±</w:t>
            </w:r>
            <w:r w:rsidRPr="003227D2">
              <w:rPr>
                <w:rFonts w:ascii="Times New Roman" w:eastAsia="宋体" w:hAnsi="Times New Roman" w:cs="Times New Roman"/>
                <w:kern w:val="0"/>
                <w:szCs w:val="21"/>
              </w:rPr>
              <w:t>0.03 c</w:t>
            </w:r>
          </w:p>
        </w:tc>
      </w:tr>
      <w:tr w:rsidR="00D446CD" w:rsidRPr="003227D2" w14:paraId="038463FE" w14:textId="77777777" w:rsidTr="000F430F">
        <w:tc>
          <w:tcPr>
            <w:tcW w:w="1101" w:type="dxa"/>
          </w:tcPr>
          <w:p w14:paraId="04EC34A6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4AC6B44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159BFAE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1BF62D3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E326084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DAD7C3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446CD" w:rsidRPr="003227D2" w14:paraId="07681FED" w14:textId="77777777" w:rsidTr="000F430F">
        <w:tc>
          <w:tcPr>
            <w:tcW w:w="1101" w:type="dxa"/>
          </w:tcPr>
          <w:p w14:paraId="08FCB85B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2392D8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1418" w:type="dxa"/>
            <w:tcBorders>
              <w:left w:val="nil"/>
            </w:tcBorders>
          </w:tcPr>
          <w:p w14:paraId="4695B11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7.30±0.16 b</w:t>
            </w:r>
          </w:p>
        </w:tc>
        <w:tc>
          <w:tcPr>
            <w:tcW w:w="1417" w:type="dxa"/>
          </w:tcPr>
          <w:p w14:paraId="77B8DADC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5.72±0.15 b</w:t>
            </w:r>
          </w:p>
        </w:tc>
        <w:tc>
          <w:tcPr>
            <w:tcW w:w="1418" w:type="dxa"/>
          </w:tcPr>
          <w:p w14:paraId="09B119A5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 xml:space="preserve">11.37±0.20 b </w:t>
            </w:r>
          </w:p>
        </w:tc>
        <w:tc>
          <w:tcPr>
            <w:tcW w:w="1701" w:type="dxa"/>
          </w:tcPr>
          <w:p w14:paraId="6A317BD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10.52±0.29 b</w:t>
            </w:r>
          </w:p>
        </w:tc>
      </w:tr>
      <w:tr w:rsidR="00D446CD" w:rsidRPr="003227D2" w14:paraId="703DBBF3" w14:textId="77777777" w:rsidTr="000F430F">
        <w:tc>
          <w:tcPr>
            <w:tcW w:w="1101" w:type="dxa"/>
          </w:tcPr>
          <w:p w14:paraId="409D8B82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7" w:type="dxa"/>
          </w:tcPr>
          <w:p w14:paraId="76FDCDD8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LK</w:t>
            </w:r>
          </w:p>
        </w:tc>
        <w:tc>
          <w:tcPr>
            <w:tcW w:w="1418" w:type="dxa"/>
            <w:tcBorders>
              <w:left w:val="nil"/>
            </w:tcBorders>
          </w:tcPr>
          <w:p w14:paraId="01CECC96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7.00±0.11 c</w:t>
            </w:r>
          </w:p>
        </w:tc>
        <w:tc>
          <w:tcPr>
            <w:tcW w:w="1417" w:type="dxa"/>
          </w:tcPr>
          <w:p w14:paraId="758B465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4.25±0.04 c</w:t>
            </w:r>
          </w:p>
        </w:tc>
        <w:tc>
          <w:tcPr>
            <w:tcW w:w="1418" w:type="dxa"/>
          </w:tcPr>
          <w:p w14:paraId="7B1786F9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 xml:space="preserve">10.67±0.26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701" w:type="dxa"/>
          </w:tcPr>
          <w:p w14:paraId="50A1F4EB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8.63±0.11 c</w:t>
            </w:r>
          </w:p>
        </w:tc>
      </w:tr>
      <w:tr w:rsidR="00D446CD" w:rsidRPr="003227D2" w14:paraId="3E6E7FFD" w14:textId="77777777" w:rsidTr="000F430F">
        <w:tc>
          <w:tcPr>
            <w:tcW w:w="1101" w:type="dxa"/>
            <w:tcBorders>
              <w:bottom w:val="single" w:sz="8" w:space="0" w:color="auto"/>
            </w:tcBorders>
          </w:tcPr>
          <w:p w14:paraId="0B605EA7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B1BEC6F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eastAsia="宋体" w:hAnsi="Times New Roman" w:cs="Times New Roman"/>
                <w:szCs w:val="21"/>
              </w:rPr>
              <w:t>HK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</w:tcBorders>
          </w:tcPr>
          <w:p w14:paraId="494A27E7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 xml:space="preserve">7.98±0.15 </w:t>
            </w:r>
            <w:r w:rsidRPr="003227D2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CE9B0FE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 xml:space="preserve">7.88±0.05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C37E593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16.48±0.12 a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76F286C" w14:textId="77777777" w:rsidR="00D446CD" w:rsidRPr="003227D2" w:rsidRDefault="00D446CD" w:rsidP="000F430F">
            <w:pPr>
              <w:spacing w:line="4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7D2">
              <w:rPr>
                <w:rFonts w:ascii="Times New Roman" w:hAnsi="Times New Roman" w:cs="Times New Roman"/>
                <w:szCs w:val="21"/>
              </w:rPr>
              <w:t>14.30±033 a</w:t>
            </w:r>
          </w:p>
        </w:tc>
      </w:tr>
    </w:tbl>
    <w:p w14:paraId="3030F510" w14:textId="77777777" w:rsidR="00D446CD" w:rsidRPr="003227D2" w:rsidRDefault="00D446CD" w:rsidP="00D446CD">
      <w:pPr>
        <w:rPr>
          <w:szCs w:val="21"/>
        </w:rPr>
      </w:pPr>
    </w:p>
    <w:p w14:paraId="79ED223D" w14:textId="60F3DCDC" w:rsidR="00B508F6" w:rsidRDefault="00B508F6" w:rsidP="00B508F6"/>
    <w:p w14:paraId="66B6484E" w14:textId="4F18A100" w:rsidR="00B508F6" w:rsidRDefault="00B508F6" w:rsidP="00B508F6">
      <w:pPr>
        <w:spacing w:line="420" w:lineRule="exact"/>
        <w:rPr>
          <w:rFonts w:ascii="Times New Roman" w:hAnsi="Times New Roman"/>
          <w:sz w:val="24"/>
          <w:szCs w:val="24"/>
        </w:rPr>
      </w:pPr>
      <w:r w:rsidRPr="000B482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B482E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D446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B482E">
        <w:rPr>
          <w:rFonts w:ascii="Times New Roman" w:hAnsi="Times New Roman"/>
          <w:sz w:val="24"/>
          <w:szCs w:val="24"/>
        </w:rPr>
        <w:t xml:space="preserve"> Summary of the sequencing data generated for RNA-Seq and mapping on the apple genome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417"/>
        <w:gridCol w:w="1479"/>
        <w:gridCol w:w="1892"/>
      </w:tblGrid>
      <w:tr w:rsidR="00B508F6" w:rsidRPr="001E4036" w14:paraId="4C4F40DA" w14:textId="77777777" w:rsidTr="00F06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12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</w:tcPr>
          <w:p w14:paraId="0C6EE418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r w:rsidRPr="001E4036">
              <w:rPr>
                <w:rFonts w:ascii="Times New Roman" w:hAnsi="Times New Roman" w:cs="Times New Roman"/>
                <w:bCs w:val="0"/>
                <w:szCs w:val="21"/>
              </w:rPr>
              <w:t>Sampl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</w:tcPr>
          <w:p w14:paraId="153127B1" w14:textId="77777777" w:rsidR="00B508F6" w:rsidRPr="001E4036" w:rsidRDefault="00B508F6" w:rsidP="006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 w:rsidRPr="001E4036">
              <w:rPr>
                <w:rFonts w:ascii="Times New Roman" w:hAnsi="Times New Roman" w:cs="Times New Roman"/>
                <w:bCs w:val="0"/>
                <w:szCs w:val="21"/>
              </w:rPr>
              <w:t xml:space="preserve">Raw </w:t>
            </w:r>
            <w:r w:rsidRPr="001E4036">
              <w:rPr>
                <w:rFonts w:ascii="Times New Roman" w:hAnsi="Times New Roman" w:cs="Times New Roman"/>
                <w:bCs w:val="0"/>
                <w:kern w:val="0"/>
                <w:szCs w:val="21"/>
              </w:rPr>
              <w:t>Reads</w:t>
            </w:r>
          </w:p>
        </w:tc>
        <w:tc>
          <w:tcPr>
            <w:tcW w:w="1479" w:type="dxa"/>
            <w:tcBorders>
              <w:top w:val="single" w:sz="12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</w:tcPr>
          <w:p w14:paraId="19CC62E8" w14:textId="77777777" w:rsidR="00B508F6" w:rsidRPr="001E4036" w:rsidRDefault="00B508F6" w:rsidP="006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 w:rsidRPr="001E4036">
              <w:rPr>
                <w:rFonts w:ascii="Times New Roman" w:hAnsi="Times New Roman" w:cs="Times New Roman"/>
                <w:bCs w:val="0"/>
                <w:kern w:val="0"/>
                <w:szCs w:val="21"/>
              </w:rPr>
              <w:t>Clean Reads</w:t>
            </w:r>
          </w:p>
        </w:tc>
        <w:tc>
          <w:tcPr>
            <w:tcW w:w="1892" w:type="dxa"/>
            <w:tcBorders>
              <w:top w:val="single" w:sz="12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</w:tcPr>
          <w:p w14:paraId="50FB1B32" w14:textId="77777777" w:rsidR="00B508F6" w:rsidRPr="001E4036" w:rsidRDefault="00B508F6" w:rsidP="006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 w:rsidRPr="001E4036">
              <w:rPr>
                <w:rFonts w:ascii="Times New Roman" w:hAnsi="Times New Roman" w:cs="Times New Roman"/>
                <w:bCs w:val="0"/>
                <w:kern w:val="0"/>
                <w:szCs w:val="21"/>
              </w:rPr>
              <w:t>Mapped Reads</w:t>
            </w:r>
          </w:p>
        </w:tc>
      </w:tr>
      <w:tr w:rsidR="00B508F6" w:rsidRPr="001E4036" w14:paraId="78C8D785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777D66C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l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699DEF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0449512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4DDCDC93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9326390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D06CBE5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4276672(89.76%)</w:t>
            </w:r>
          </w:p>
        </w:tc>
      </w:tr>
      <w:tr w:rsidR="00B508F6" w:rsidRPr="001E4036" w14:paraId="7D4C40B8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4C010685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l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640A3C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2861120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3EE98B8B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1692654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09B34FB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6399604(89.76%)</w:t>
            </w:r>
          </w:p>
        </w:tc>
      </w:tr>
      <w:tr w:rsidR="00B508F6" w:rsidRPr="001E4036" w14:paraId="01587F5E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715BD43E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l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EA4309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1609594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381A9B7E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0235978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6FCC07EA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5087916(89.75%)</w:t>
            </w:r>
          </w:p>
        </w:tc>
      </w:tr>
      <w:tr w:rsidR="00B508F6" w:rsidRPr="001E4036" w14:paraId="255C9407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3B1AE73B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r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225911D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5152790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463CB9D6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397640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2B21857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6461228(86.08%)</w:t>
            </w:r>
          </w:p>
        </w:tc>
      </w:tr>
      <w:tr w:rsidR="00B508F6" w:rsidRPr="001E4036" w14:paraId="6CBC8996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6BA7A2E3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r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920D035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6672566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1AE050E8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544491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A8C8AFB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7644971(85.93%)</w:t>
            </w:r>
          </w:p>
        </w:tc>
      </w:tr>
      <w:tr w:rsidR="00B508F6" w:rsidRPr="001E4036" w14:paraId="4E25F093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7F7277F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k-r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B2EB1B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8134576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0DF25EF3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895466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63158BC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0338402(86.02%)</w:t>
            </w:r>
          </w:p>
        </w:tc>
      </w:tr>
      <w:tr w:rsidR="00B508F6" w:rsidRPr="001E4036" w14:paraId="0BA6A158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208B0DCC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l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9D0F26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823658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515AD595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05002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4C0987C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0417041(89.59%)</w:t>
            </w:r>
          </w:p>
        </w:tc>
      </w:tr>
      <w:tr w:rsidR="00B508F6" w:rsidRPr="001E4036" w14:paraId="2CEDD228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2886DB6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l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E59033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468362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FD9A707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661948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5BE9A1B7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1406908(89.62%)</w:t>
            </w:r>
          </w:p>
        </w:tc>
      </w:tr>
      <w:tr w:rsidR="00B508F6" w:rsidRPr="001E4036" w14:paraId="23BDBF65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3AA418DB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l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5A589C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4453824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59062459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3428748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5BAD55B4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1561745(89.49%)</w:t>
            </w:r>
          </w:p>
        </w:tc>
      </w:tr>
      <w:tr w:rsidR="00B508F6" w:rsidRPr="001E4036" w14:paraId="62F614AF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416459D6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D73FE8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9BB86F6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2A3589D9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508F6" w:rsidRPr="001E4036" w14:paraId="18710607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5846906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r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BDD0CB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983974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3FFA567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190290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31796052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1340016(82.59%)</w:t>
            </w:r>
          </w:p>
        </w:tc>
      </w:tr>
      <w:tr w:rsidR="00B508F6" w:rsidRPr="001E4036" w14:paraId="61DCEA0F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43010506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r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92A7FCA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1630998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0E751C3D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0555930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3DC8F7F3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36783796(83.33%)</w:t>
            </w:r>
          </w:p>
        </w:tc>
      </w:tr>
      <w:tr w:rsidR="00B508F6" w:rsidRPr="001E4036" w14:paraId="4E72BB38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730C37E8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k-r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C9C627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651472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5C39E35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48533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6C994180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0213506(84.11%)</w:t>
            </w:r>
          </w:p>
        </w:tc>
      </w:tr>
      <w:tr w:rsidR="00B508F6" w:rsidRPr="001E4036" w14:paraId="42521299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22852697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l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9264120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059604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B9D5365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115136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5D9543AC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1273188(89.63%)</w:t>
            </w:r>
          </w:p>
        </w:tc>
      </w:tr>
      <w:tr w:rsidR="00B508F6" w:rsidRPr="001E4036" w14:paraId="13B002CB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61A04DBF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l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D3943E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7540392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18EAF208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205248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0853D8C7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1116250(90.04%)</w:t>
            </w:r>
          </w:p>
        </w:tc>
      </w:tr>
      <w:tr w:rsidR="00B508F6" w:rsidRPr="001E4036" w14:paraId="49501344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6267D792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l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C5F439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7486270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79371608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644150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51551D40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38960871(89.71%)</w:t>
            </w:r>
          </w:p>
        </w:tc>
      </w:tr>
      <w:tr w:rsidR="00B508F6" w:rsidRPr="001E4036" w14:paraId="50E930DC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FFFEA93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r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D6DF32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1409420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493D5A2E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0051932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51B96875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39855270(88.19%)</w:t>
            </w:r>
          </w:p>
        </w:tc>
      </w:tr>
      <w:tr w:rsidR="00B508F6" w:rsidRPr="001E4036" w14:paraId="3AE18556" w14:textId="77777777" w:rsidTr="00F06D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center"/>
          </w:tcPr>
          <w:p w14:paraId="1D045864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r-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BFC074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5369316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394710F6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4144466</w:t>
            </w:r>
          </w:p>
        </w:tc>
        <w:tc>
          <w:tcPr>
            <w:tcW w:w="1892" w:type="dxa"/>
            <w:shd w:val="clear" w:color="auto" w:fill="FFFFFF" w:themeFill="background1"/>
            <w:vAlign w:val="bottom"/>
          </w:tcPr>
          <w:p w14:paraId="766279A4" w14:textId="77777777" w:rsidR="00B508F6" w:rsidRPr="001E4036" w:rsidRDefault="00B508F6" w:rsidP="006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44570044(88.16%)</w:t>
            </w:r>
          </w:p>
        </w:tc>
      </w:tr>
      <w:tr w:rsidR="00B508F6" w:rsidRPr="001E4036" w14:paraId="44CB47D5" w14:textId="77777777" w:rsidTr="00F0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8C4F859" w14:textId="77777777" w:rsidR="00B508F6" w:rsidRPr="001E4036" w:rsidRDefault="00B508F6" w:rsidP="006427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k-r-3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77872CE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9113230</w:t>
            </w:r>
          </w:p>
        </w:tc>
        <w:tc>
          <w:tcPr>
            <w:tcW w:w="1479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2D92812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7809440</w:t>
            </w:r>
          </w:p>
        </w:tc>
        <w:tc>
          <w:tcPr>
            <w:tcW w:w="1892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bottom"/>
          </w:tcPr>
          <w:p w14:paraId="7FE30F34" w14:textId="77777777" w:rsidR="00B508F6" w:rsidRPr="001E4036" w:rsidRDefault="00B508F6" w:rsidP="006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E4036">
              <w:rPr>
                <w:rFonts w:ascii="Times New Roman" w:hAnsi="Times New Roman" w:cs="Times New Roman"/>
                <w:bCs/>
                <w:szCs w:val="21"/>
              </w:rPr>
              <w:t>39976761(87.89%)</w:t>
            </w:r>
          </w:p>
        </w:tc>
      </w:tr>
    </w:tbl>
    <w:p w14:paraId="77EFDEC3" w14:textId="77777777" w:rsidR="004C772C" w:rsidRDefault="004C772C" w:rsidP="00B508F6">
      <w:pPr>
        <w:autoSpaceDE w:val="0"/>
        <w:autoSpaceDN w:val="0"/>
        <w:adjustRightInd w:val="0"/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294F50E" w14:textId="77777777" w:rsidR="004C772C" w:rsidRDefault="004C772C" w:rsidP="00B508F6">
      <w:pPr>
        <w:autoSpaceDE w:val="0"/>
        <w:autoSpaceDN w:val="0"/>
        <w:adjustRightInd w:val="0"/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04FAB47" w14:textId="4841E257" w:rsidR="00B508F6" w:rsidRPr="00864049" w:rsidRDefault="00B508F6" w:rsidP="00B508F6">
      <w:pPr>
        <w:autoSpaceDE w:val="0"/>
        <w:autoSpaceDN w:val="0"/>
        <w:adjustRightInd w:val="0"/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64049">
        <w:rPr>
          <w:noProof/>
          <w:szCs w:val="21"/>
        </w:rPr>
        <w:drawing>
          <wp:inline distT="0" distB="0" distL="0" distR="0" wp14:anchorId="765AC9C0" wp14:editId="13FAC184">
            <wp:extent cx="5274310" cy="160274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AAC24" w14:textId="654A36DF" w:rsidR="00B508F6" w:rsidRDefault="00B508F6" w:rsidP="0076362A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82E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0B482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Distribution of the gene expression in </w:t>
      </w:r>
      <w:r w:rsidRPr="000B48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KL, HKL, CKL, LKR, HKR and CKR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B) Pearson correlations </w:t>
      </w:r>
      <w:r w:rsidRPr="000B48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LKL/CKL, HKL/CKL, LKR/CKR and HNR/CKR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nd (C) </w:t>
      </w:r>
      <w:proofErr w:type="gramStart"/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>principle</w:t>
      </w:r>
      <w:proofErr w:type="gramEnd"/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nent analysis of expressed genes.</w:t>
      </w:r>
    </w:p>
    <w:p w14:paraId="3B71F9F2" w14:textId="13719A15" w:rsidR="00EA0FA0" w:rsidRDefault="00EA0FA0" w:rsidP="0076362A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811B25" w14:textId="77777777" w:rsidR="00EA0FA0" w:rsidRPr="00040041" w:rsidRDefault="00EA0FA0" w:rsidP="00EA0FA0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40041">
        <w:rPr>
          <w:noProof/>
          <w:szCs w:val="21"/>
        </w:rPr>
        <w:lastRenderedPageBreak/>
        <w:drawing>
          <wp:inline distT="0" distB="0" distL="0" distR="0" wp14:anchorId="2478FB2D" wp14:editId="5048A578">
            <wp:extent cx="5581650" cy="276528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970" cy="277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B36FB" w14:textId="7841C267" w:rsidR="00EA0FA0" w:rsidRPr="00EA0FA0" w:rsidRDefault="00EA0FA0" w:rsidP="00EA0FA0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F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A0F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A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, C, D) The volcano map and (E) cluster heat map of different genes in apple leaves and roots under different K </w:t>
      </w:r>
      <w:r w:rsidRPr="00EA0FA0">
        <w:rPr>
          <w:rFonts w:ascii="Times New Roman" w:eastAsia="宋体" w:hAnsi="Times New Roman" w:cs="Times New Roman"/>
          <w:color w:val="000000"/>
          <w:sz w:val="24"/>
          <w:szCs w:val="24"/>
        </w:rPr>
        <w:t>conditions</w:t>
      </w:r>
      <w:r w:rsidRPr="00EA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 abscissa </w:t>
      </w:r>
      <w:r w:rsidRPr="00EA0F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epresents </w:t>
      </w:r>
      <w:r w:rsidRPr="00EA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ample name and hierarchical clustering results, and the ordinate </w:t>
      </w:r>
      <w:r w:rsidRPr="00EA0F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epresents </w:t>
      </w:r>
      <w:r w:rsidRPr="00EA0FA0">
        <w:rPr>
          <w:rFonts w:ascii="Times New Roman" w:hAnsi="Times New Roman" w:cs="Times New Roman"/>
          <w:color w:val="000000" w:themeColor="text1"/>
          <w:sz w:val="24"/>
          <w:szCs w:val="24"/>
        </w:rPr>
        <w:t>the differential genes and hierarchical clustering results.</w:t>
      </w:r>
    </w:p>
    <w:p w14:paraId="0830E4CF" w14:textId="77777777" w:rsidR="00EA0FA0" w:rsidRPr="00EA0FA0" w:rsidRDefault="00EA0FA0" w:rsidP="0076362A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CA62F7" w14:textId="77777777" w:rsidR="00B508F6" w:rsidRPr="00864049" w:rsidRDefault="00B508F6" w:rsidP="00B508F6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64049">
        <w:rPr>
          <w:noProof/>
          <w:szCs w:val="21"/>
        </w:rPr>
        <w:drawing>
          <wp:inline distT="0" distB="0" distL="0" distR="0" wp14:anchorId="38FDC34B" wp14:editId="7A39E4A4">
            <wp:extent cx="5274310" cy="31216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39026" w14:textId="7A3C7B73" w:rsidR="00B508F6" w:rsidRPr="000B482E" w:rsidRDefault="00B508F6" w:rsidP="000B482E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82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B482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A0FA0" w:rsidRPr="000B48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FA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annotation of DEGs </w:t>
      </w:r>
      <w:r w:rsidRPr="000B48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LKL/CKL, HKL/CKL, LKR/CKR and HKR/CKR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>. The x-axis indicates the GO classifications, and the Y-axis indicates the number of genes in each</w:t>
      </w:r>
      <w:r w:rsidRPr="000B48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B482E">
        <w:rPr>
          <w:rFonts w:ascii="Times New Roman" w:hAnsi="Times New Roman" w:cs="Times New Roman"/>
          <w:color w:val="000000" w:themeColor="text1"/>
          <w:sz w:val="24"/>
          <w:szCs w:val="24"/>
        </w:rPr>
        <w:t>classification.</w:t>
      </w:r>
    </w:p>
    <w:p w14:paraId="180AD9E9" w14:textId="77777777" w:rsidR="00B508F6" w:rsidRPr="00864049" w:rsidRDefault="00B508F6" w:rsidP="00B508F6">
      <w:pPr>
        <w:autoSpaceDE w:val="0"/>
        <w:autoSpaceDN w:val="0"/>
        <w:adjustRightInd w:val="0"/>
        <w:spacing w:line="72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64049">
        <w:rPr>
          <w:noProof/>
          <w:szCs w:val="21"/>
        </w:rPr>
        <w:lastRenderedPageBreak/>
        <w:drawing>
          <wp:inline distT="0" distB="0" distL="0" distR="0" wp14:anchorId="59BB9934" wp14:editId="7937FDC7">
            <wp:extent cx="4483445" cy="35242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628" cy="353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68866" w14:textId="577D8E08" w:rsidR="00B508F6" w:rsidRPr="00A46182" w:rsidRDefault="00B508F6" w:rsidP="00B508F6">
      <w:pPr>
        <w:spacing w:line="42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618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618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A0FA0" w:rsidRPr="00A461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F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461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618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A461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validation of the apple leaves and roots differentially expressed genes in different </w:t>
      </w:r>
      <w:r w:rsidRPr="00A46182">
        <w:rPr>
          <w:rFonts w:ascii="Times New Roman" w:hAnsi="Times New Roman" w:cs="Times New Roman"/>
          <w:sz w:val="24"/>
          <w:szCs w:val="24"/>
        </w:rPr>
        <w:t>potassium</w:t>
      </w:r>
      <w:r w:rsidRPr="00A461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s.</w:t>
      </w:r>
    </w:p>
    <w:sectPr w:rsidR="00B508F6" w:rsidRPr="00A46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459D"/>
    <w:rsid w:val="000B482E"/>
    <w:rsid w:val="00195750"/>
    <w:rsid w:val="001E4036"/>
    <w:rsid w:val="00262C30"/>
    <w:rsid w:val="003304F0"/>
    <w:rsid w:val="0044465B"/>
    <w:rsid w:val="00471565"/>
    <w:rsid w:val="00495D8B"/>
    <w:rsid w:val="004C772C"/>
    <w:rsid w:val="004D5DAD"/>
    <w:rsid w:val="0076362A"/>
    <w:rsid w:val="007677C9"/>
    <w:rsid w:val="00903158"/>
    <w:rsid w:val="00A46182"/>
    <w:rsid w:val="00A520FF"/>
    <w:rsid w:val="00B508F6"/>
    <w:rsid w:val="00B858DE"/>
    <w:rsid w:val="00B9338F"/>
    <w:rsid w:val="00BD602D"/>
    <w:rsid w:val="00BE59C9"/>
    <w:rsid w:val="00D033AE"/>
    <w:rsid w:val="00D446CD"/>
    <w:rsid w:val="00E3459D"/>
    <w:rsid w:val="00E66356"/>
    <w:rsid w:val="00EA0FA0"/>
    <w:rsid w:val="00ED1F45"/>
    <w:rsid w:val="00F0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2B38E"/>
  <w15:chartTrackingRefBased/>
  <w15:docId w15:val="{2F55F88E-17BE-453B-A682-8D09317A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B508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Emphasis"/>
    <w:basedOn w:val="a0"/>
    <w:uiPriority w:val="20"/>
    <w:qFormat/>
    <w:rsid w:val="00B508F6"/>
    <w:rPr>
      <w:i/>
      <w:iCs/>
    </w:rPr>
  </w:style>
  <w:style w:type="paragraph" w:styleId="a4">
    <w:name w:val="Revision"/>
    <w:hidden/>
    <w:uiPriority w:val="99"/>
    <w:semiHidden/>
    <w:rsid w:val="00767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ing</dc:creator>
  <cp:keywords/>
  <dc:description/>
  <cp:lastModifiedBy>sun ting</cp:lastModifiedBy>
  <cp:revision>26</cp:revision>
  <dcterms:created xsi:type="dcterms:W3CDTF">2022-12-22T09:56:00Z</dcterms:created>
  <dcterms:modified xsi:type="dcterms:W3CDTF">2023-03-03T01:57:00Z</dcterms:modified>
</cp:coreProperties>
</file>